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426ACD" w14:textId="71535723" w:rsidR="00625062" w:rsidRDefault="00625062" w:rsidP="00610A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2</w:t>
      </w:r>
    </w:p>
    <w:p w14:paraId="786AA40C" w14:textId="77777777" w:rsidR="00625062" w:rsidRDefault="00625062" w:rsidP="0062506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tle: Survival analysis </w:t>
      </w:r>
      <w:r w:rsidRPr="00EF0AB7">
        <w:rPr>
          <w:rFonts w:ascii="Times New Roman" w:hAnsi="Times New Roman" w:cs="Times New Roman"/>
          <w:sz w:val="24"/>
          <w:szCs w:val="24"/>
        </w:rPr>
        <w:t>depending on</w:t>
      </w:r>
      <w:r>
        <w:rPr>
          <w:rFonts w:ascii="Times New Roman" w:hAnsi="Times New Roman" w:cs="Times New Roman"/>
          <w:sz w:val="24"/>
          <w:szCs w:val="24"/>
        </w:rPr>
        <w:t xml:space="preserve"> lymph node parameters</w:t>
      </w:r>
    </w:p>
    <w:p w14:paraId="2542D32D" w14:textId="356517D4" w:rsidR="00625062" w:rsidRPr="009B310B" w:rsidRDefault="00625062" w:rsidP="00920B32">
      <w:pPr>
        <w:ind w:left="-284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24FEE9F" wp14:editId="6B7D0A8C">
            <wp:extent cx="6202162" cy="5915025"/>
            <wp:effectExtent l="0" t="0" r="8255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3508" cy="5916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C3E46" w14:textId="524995C0" w:rsidR="00610A33" w:rsidRPr="00DB26B6" w:rsidRDefault="004D0FA1" w:rsidP="00920B32">
      <w:pPr>
        <w:tabs>
          <w:tab w:val="left" w:pos="285"/>
          <w:tab w:val="left" w:pos="540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EF0AB7">
        <w:rPr>
          <w:rFonts w:ascii="Times New Roman" w:hAnsi="Times New Roman" w:cs="Times New Roman"/>
          <w:sz w:val="24"/>
          <w:szCs w:val="24"/>
        </w:rPr>
        <w:t xml:space="preserve">Survival analysis (DFS and DSS) depending on negative lymph node count (NLN), lymph node ratio (LNR) and log odds of positive lymph nodes (LODDS). </w:t>
      </w:r>
      <w:r w:rsidRPr="00EF0AB7">
        <w:rPr>
          <w:rFonts w:ascii="Times New Roman" w:hAnsi="Times New Roman"/>
          <w:sz w:val="24"/>
        </w:rPr>
        <w:t xml:space="preserve">For the PLN count, significant </w:t>
      </w:r>
      <w:bookmarkStart w:id="0" w:name="_GoBack"/>
      <w:bookmarkEnd w:id="0"/>
      <w:r w:rsidRPr="00EF0AB7">
        <w:rPr>
          <w:rFonts w:ascii="Times New Roman" w:hAnsi="Times New Roman"/>
          <w:sz w:val="24"/>
        </w:rPr>
        <w:t xml:space="preserve">differences in survival were found only at the cut-off point 11 (&lt;= 11 vs. &gt; 11) for DSS (p= 0.03), and at the cut-off point for 10 (&lt;= 10 vs. &gt; 10) for DFS (p= 0.033). For the NLN count, significant differences in survival were achieved for the cut-off point 5 (&lt;= 5 vs. &gt; 5) for DSS (p= 0.0045) and the cut-off point 7 (&lt;= 7 vs. &gt; 7) for DFS (p= 0.029) (A, B). For LNR, significant differences in survival were shown for the cut-off point 0.3 (&lt;=0.3 vs. &gt;0.3) for DFS (p=0.049), and for the cut-off point 0.15 (&lt;= 0.15 vs. &gt; 0.15) for DSS (p= 0.042) (C, D). For LODDS, significant differences in survival were achieved for the cut-off point -1 (&lt;= -1 vs &gt; -1) for DFS (p= 0.048), and for the cut-off point -1.6 (&lt;= -1.6 vs. </w:t>
      </w:r>
      <w:r w:rsidRPr="00177198">
        <w:rPr>
          <w:rFonts w:ascii="Times New Roman" w:hAnsi="Times New Roman"/>
          <w:sz w:val="24"/>
          <w:lang w:val="en-US"/>
        </w:rPr>
        <w:t xml:space="preserve">&gt; -1.6) for DSS (p= 0.028) (E, </w:t>
      </w:r>
      <w:r w:rsidRPr="00DB26B6">
        <w:rPr>
          <w:rFonts w:ascii="Times New Roman" w:hAnsi="Times New Roman" w:cs="Times New Roman"/>
          <w:sz w:val="24"/>
          <w:szCs w:val="24"/>
          <w:lang w:val="en-US"/>
        </w:rPr>
        <w:t>F).</w:t>
      </w:r>
      <w:r w:rsidRPr="00DB26B6">
        <w:rPr>
          <w:rFonts w:ascii="Times New Roman" w:hAnsi="Times New Roman" w:cs="Times New Roman"/>
          <w:sz w:val="24"/>
          <w:szCs w:val="24"/>
        </w:rPr>
        <w:tab/>
      </w:r>
    </w:p>
    <w:sectPr w:rsidR="00610A33" w:rsidRPr="00DB26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3E6"/>
    <w:rsid w:val="001555C0"/>
    <w:rsid w:val="001613AD"/>
    <w:rsid w:val="001B164E"/>
    <w:rsid w:val="00277D06"/>
    <w:rsid w:val="00470072"/>
    <w:rsid w:val="004D0FA1"/>
    <w:rsid w:val="00610A33"/>
    <w:rsid w:val="00625062"/>
    <w:rsid w:val="007C33E6"/>
    <w:rsid w:val="00920B32"/>
    <w:rsid w:val="00934DA9"/>
    <w:rsid w:val="009B310B"/>
    <w:rsid w:val="00A93AC6"/>
    <w:rsid w:val="00D122E6"/>
    <w:rsid w:val="00D90DDD"/>
    <w:rsid w:val="00DB2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1CA16"/>
  <w15:chartTrackingRefBased/>
  <w15:docId w15:val="{40FD5F08-C750-4B8F-83F0-131B76CD2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33E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7C33E6"/>
    <w:pPr>
      <w:spacing w:before="36" w:beforeAutospacing="1" w:after="36" w:afterAutospacing="1" w:line="276" w:lineRule="auto"/>
      <w:jc w:val="both"/>
    </w:pPr>
    <w:rPr>
      <w:sz w:val="24"/>
      <w:szCs w:val="24"/>
    </w:rPr>
  </w:style>
  <w:style w:type="table" w:customStyle="1" w:styleId="Tabelalisty3akcent11">
    <w:name w:val="Tabela listy 3 — akcent 11"/>
    <w:basedOn w:val="TableNormal"/>
    <w:uiPriority w:val="48"/>
    <w:rsid w:val="007C33E6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7C33E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C33E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Zeman</dc:creator>
  <cp:keywords/>
  <dc:description/>
  <cp:lastModifiedBy>Nithya R.</cp:lastModifiedBy>
  <cp:revision>7</cp:revision>
  <dcterms:created xsi:type="dcterms:W3CDTF">2021-11-25T21:37:00Z</dcterms:created>
  <dcterms:modified xsi:type="dcterms:W3CDTF">2022-03-24T12:42:00Z</dcterms:modified>
</cp:coreProperties>
</file>